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Works Cit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  <w:t>1. MIT (2006) The future of geothermal energy: Impact of Enhanced Geothermal Systems (EGS) on the United States in the 21st century. Cambridge, MA: Massachusetts Institute of Technology.</w:t>
      </w:r>
    </w:p>
    <w:p>
      <w:pPr>
        <w:pStyle w:val="Normal"/>
        <w:ind w:left="720" w:hanging="720"/>
        <w:rPr/>
      </w:pPr>
      <w:r>
        <w:rPr/>
        <w:t>2. Tsoutsos T, Frantzeskaki N, Gekas V (2005) Environmental impacts from the solar energy technologies. Energy Policy 33: 289-296.</w:t>
      </w:r>
    </w:p>
    <w:p>
      <w:pPr>
        <w:pStyle w:val="Normal"/>
        <w:ind w:left="720" w:hanging="720"/>
        <w:rPr/>
      </w:pPr>
      <w:r>
        <w:rPr/>
        <w:t>3. Denholm P, Margolis RM (2008) Impacts of Array Configuration on Land-Use Requirements for Large-Scale Photovoltaic Deployment in the United States. Washington, DC: Department of Energy.</w:t>
      </w:r>
    </w:p>
    <w:p>
      <w:pPr>
        <w:pStyle w:val="Normal"/>
        <w:ind w:left="720" w:hanging="720"/>
        <w:rPr/>
      </w:pPr>
      <w:r>
        <w:rPr/>
        <w:t>4. DOE (2008) 20% wind energy by 2030. Oak Ridge, TN: Department of Energy, Office of Scientific and Technical Information.</w:t>
      </w:r>
    </w:p>
    <w:p>
      <w:pPr>
        <w:pStyle w:val="Normal"/>
        <w:ind w:left="720" w:hanging="720"/>
        <w:rPr/>
      </w:pPr>
      <w:r>
        <w:rPr/>
        <w:t>5. Keoleian GA, Volk TA (2005) Renewable energy from willow biomass crops: Life cycle energy, environmental, and economic performance. Critical Reviews in Plant Sciences 24: 385-406.</w:t>
      </w:r>
    </w:p>
    <w:p>
      <w:pPr>
        <w:pStyle w:val="Normal"/>
        <w:ind w:left="720" w:hanging="720"/>
        <w:rPr/>
      </w:pPr>
      <w:r>
        <w:rPr/>
        <w:t>6. Spitzley DV, Keoleian GA (2004) Life cycle environmental and economic assessment of willow biomass electricity: A comparison with other renewable and non-renewable sources. Ann Arbor, MI: Center for Sustainable Systems, University of Michigan.</w:t>
      </w:r>
    </w:p>
    <w:p>
      <w:pPr>
        <w:pStyle w:val="Normal"/>
        <w:ind w:left="720" w:hanging="720"/>
        <w:rPr/>
      </w:pPr>
      <w:r>
        <w:rPr/>
        <w:t>7. Dincer I, Rosen MA (1999) Energy, environment, and sustainable development. Applied Energy 64: 427-440.</w:t>
      </w:r>
    </w:p>
    <w:p>
      <w:pPr>
        <w:pStyle w:val="Normal"/>
        <w:ind w:left="720" w:hanging="720"/>
        <w:rPr/>
      </w:pPr>
      <w:r>
        <w:rPr/>
        <w:t>8. Wang M. Updated energy and greenhouse gas emission results of fuel ethanol; 2005; San Diego, CA. Available at http://www.transportation.anl.gov/pdfs/TA/375.pdf.</w:t>
      </w:r>
    </w:p>
    <w:p>
      <w:pPr>
        <w:pStyle w:val="Normal"/>
        <w:ind w:left="720" w:hanging="720"/>
        <w:rPr/>
      </w:pPr>
      <w:r>
        <w:rPr/>
        <w:t>9. Schmer MR, Vogel KP, Mitchell RB, Perrin RK (2008) Net energy of cellulosic ethanol from switchgrass. Proceedings of the National Academy of Sciences of the United States of America 105: 464-469.</w:t>
      </w:r>
    </w:p>
    <w:p>
      <w:pPr>
        <w:pStyle w:val="Normal"/>
        <w:ind w:left="720" w:hanging="720"/>
        <w:rPr/>
      </w:pPr>
      <w:r>
        <w:rPr/>
        <w:t>10. Heaton E, Voigt T, Long SP (2004) A quantitative review comparing the yields of two candidate C4 perennial biomass crops in relation to nitrogen, temperature, and water. Biomass and Bioenergy 27: 21-30.</w:t>
      </w:r>
    </w:p>
    <w:p>
      <w:pPr>
        <w:pStyle w:val="Normal"/>
        <w:ind w:left="720" w:hanging="720"/>
        <w:rPr/>
      </w:pPr>
      <w:r>
        <w:rPr/>
        <w:t>11. Lynd LR, Laser MS, Bransby D, Dale BE, Davison B, et al. (2008) How biotech can transform biofuels. Nature Biotechnology 26: 169-172.</w:t>
      </w:r>
    </w:p>
    <w:p>
      <w:pPr>
        <w:pStyle w:val="Normal"/>
        <w:ind w:left="720" w:hanging="720"/>
        <w:rPr/>
      </w:pPr>
      <w:r>
        <w:rPr/>
        <w:t>12. Fargione J, Hill J, Tilman D, Polasky S, Hawthorne P (2008) Land clearing and the biofuel carbon debt. Science 319: 1235-1238.</w:t>
      </w:r>
    </w:p>
    <w:p>
      <w:pPr>
        <w:pStyle w:val="Normal"/>
        <w:ind w:left="720" w:hanging="720"/>
        <w:rPr/>
      </w:pPr>
      <w:r>
        <w:rPr/>
        <w:t>13. Macedo IC, Seabra JEA, Silva JEAR (2008) Green house gases emissions in the production and use of ethanol from sugarcane in Brazil: The 2005/2006 averages and a prediction for 2020. Biomass and Bioenergy 32: 582-595.</w:t>
      </w:r>
    </w:p>
    <w:p>
      <w:pPr>
        <w:pStyle w:val="Normal"/>
        <w:ind w:left="720" w:hanging="720"/>
        <w:rPr/>
      </w:pPr>
      <w:r>
        <w:rPr/>
        <w:t>14. Gibbs HK, Johnston M, Foley JA, Holloway T, Monfreda C, et al. (2008) Carbon payback times for crop-based biofuel expansion in the tropics: the effects of changing yield and technology. Environmental Research Letters 3.</w:t>
      </w:r>
    </w:p>
    <w:p>
      <w:pPr>
        <w:pStyle w:val="Normal"/>
        <w:ind w:left="720" w:hanging="720"/>
        <w:rPr/>
      </w:pPr>
      <w:r>
        <w:rPr/>
        <w:t>15. Huo H, Wang M, Bloyd C, Putsche V (2008) Life-cycle assessment of energy and greenhouse gas effects of soybean-derived biodiesel and renewable fuels. Chicago: Center for Transportation Research, Argonne National Laboratory.</w:t>
      </w:r>
    </w:p>
    <w:p>
      <w:pPr>
        <w:pStyle w:val="Normal"/>
        <w:ind w:left="720" w:hanging="720"/>
        <w:rPr/>
      </w:pPr>
      <w:r>
        <w:rPr/>
        <w:t>16. Phillips S, Aden A, Jechura J, Dayton D, Eggeman T (2007) Thermochemical ethanol via indirect gasification and mixed alcohol synthesis of lignocellulosic biomass. Washington, DC: U.S. Department of Energy.</w:t>
      </w:r>
    </w:p>
    <w:p>
      <w:pPr>
        <w:pStyle w:val="Normal"/>
        <w:ind w:left="720" w:hanging="720"/>
        <w:rPr/>
      </w:pPr>
      <w:r>
        <w:rPr/>
        <w:t>17. USGS (2000) World Petroleum Assessment. Washington, DC: United States Geological Survey.</w:t>
      </w:r>
    </w:p>
    <w:p>
      <w:pPr>
        <w:pStyle w:val="Normal"/>
        <w:ind w:left="720" w:hanging="720"/>
        <w:rPr/>
      </w:pPr>
      <w:r>
        <w:rPr/>
        <w:t>18. Mann P, Horn M, Cross I (2007) Major World Oil and Gas Fields. Austin, TX: The University of Texas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02:46:00Z</dcterms:created>
  <dc:creator>rob_mcdonald</dc:creator>
  <dc:description/>
  <cp:keywords/>
  <dc:language>en-US</dc:language>
  <cp:lastModifiedBy>rob_mcdonald</cp:lastModifiedBy>
  <dcterms:modified xsi:type="dcterms:W3CDTF">2009-08-12T02:46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